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45A8" w:rsidRPr="008D2EDF" w:rsidRDefault="001745A8" w:rsidP="001745A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bookmarkStart w:id="1" w:name="OLE_LINK2"/>
      <w:r w:rsidRPr="008D2E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8D2EDF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proofErr w:type="spellEnd"/>
      <w:r w:rsidRPr="008D2E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List of primers used in this work</w:t>
      </w:r>
      <w:bookmarkEnd w:id="0"/>
      <w:bookmarkEnd w:id="1"/>
      <w:r w:rsidRPr="008D2E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tbl>
      <w:tblPr>
        <w:tblStyle w:val="-3"/>
        <w:tblW w:w="0" w:type="auto"/>
        <w:tblLayout w:type="fixed"/>
        <w:tblLook w:val="04A0"/>
      </w:tblPr>
      <w:tblGrid>
        <w:gridCol w:w="1526"/>
        <w:gridCol w:w="6996"/>
      </w:tblGrid>
      <w:tr w:rsidR="001745A8" w:rsidRPr="008D2EDF" w:rsidTr="00060593">
        <w:trPr>
          <w:cnfStyle w:val="100000000000"/>
        </w:trPr>
        <w:tc>
          <w:tcPr>
            <w:cnfStyle w:val="001000000000"/>
            <w:tcW w:w="1526" w:type="dxa"/>
          </w:tcPr>
          <w:p w:rsidR="001745A8" w:rsidRPr="008D2EDF" w:rsidRDefault="00C567E8" w:rsidP="00060593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Name</w:t>
            </w:r>
            <w:r w:rsidR="001745A8" w:rsidRPr="008D2ED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6996" w:type="dxa"/>
            <w:vAlign w:val="center"/>
          </w:tcPr>
          <w:p w:rsidR="001745A8" w:rsidRPr="008D2EDF" w:rsidRDefault="00C567E8" w:rsidP="00060593">
            <w:pPr>
              <w:spacing w:line="480" w:lineRule="auto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Sequence</w:t>
            </w:r>
            <w:r w:rsidR="008B379E" w:rsidRPr="004A003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sym w:font="Symbol" w:char="F02A"/>
            </w:r>
          </w:p>
        </w:tc>
      </w:tr>
      <w:tr w:rsidR="001615E4" w:rsidRPr="001615E4" w:rsidTr="00060593">
        <w:trPr>
          <w:cnfStyle w:val="000000100000"/>
        </w:trPr>
        <w:tc>
          <w:tcPr>
            <w:cnfStyle w:val="001000000000"/>
            <w:tcW w:w="1526" w:type="dxa"/>
            <w:vAlign w:val="center"/>
          </w:tcPr>
          <w:p w:rsidR="001615E4" w:rsidRPr="001615E4" w:rsidRDefault="001615E4" w:rsidP="001615E4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proofErr w:type="spellStart"/>
            <w:r w:rsidRPr="001615E4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16S</w:t>
            </w:r>
            <w:proofErr w:type="spellEnd"/>
            <w:r w:rsidRPr="001615E4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-</w:t>
            </w:r>
            <w:proofErr w:type="spellStart"/>
            <w:r w:rsidRPr="001615E4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seq</w:t>
            </w:r>
            <w:proofErr w:type="spellEnd"/>
            <w:r w:rsidRPr="001615E4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-F</w:t>
            </w:r>
          </w:p>
        </w:tc>
        <w:tc>
          <w:tcPr>
            <w:tcW w:w="6996" w:type="dxa"/>
            <w:vAlign w:val="center"/>
          </w:tcPr>
          <w:p w:rsidR="001615E4" w:rsidRPr="001615E4" w:rsidRDefault="001615E4" w:rsidP="001615E4">
            <w:pPr>
              <w:pStyle w:val="Default"/>
              <w:jc w:val="both"/>
              <w:cnfStyle w:val="00000010000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615E4">
              <w:rPr>
                <w:rFonts w:ascii="Times New Roman" w:eastAsiaTheme="minorEastAsia" w:hAnsi="Times New Roman" w:cs="Times New Roman"/>
                <w:color w:val="auto"/>
              </w:rPr>
              <w:t>gagcggataacaatttcacacagg</w:t>
            </w:r>
            <w:proofErr w:type="spellEnd"/>
          </w:p>
        </w:tc>
      </w:tr>
      <w:tr w:rsidR="001615E4" w:rsidRPr="001615E4" w:rsidTr="00060593">
        <w:tc>
          <w:tcPr>
            <w:cnfStyle w:val="001000000000"/>
            <w:tcW w:w="1526" w:type="dxa"/>
            <w:vAlign w:val="center"/>
          </w:tcPr>
          <w:p w:rsidR="001615E4" w:rsidRPr="001615E4" w:rsidRDefault="001615E4" w:rsidP="001615E4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proofErr w:type="spellStart"/>
            <w:r w:rsidRPr="001615E4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16S-seq</w:t>
            </w:r>
            <w:proofErr w:type="spellEnd"/>
            <w:r w:rsidRPr="001615E4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-</w:t>
            </w:r>
            <w:r w:rsidRPr="001615E4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 xml:space="preserve"> </w:t>
            </w:r>
            <w:r w:rsidRPr="001615E4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R</w:t>
            </w:r>
          </w:p>
        </w:tc>
        <w:tc>
          <w:tcPr>
            <w:tcW w:w="6996" w:type="dxa"/>
            <w:vAlign w:val="center"/>
          </w:tcPr>
          <w:p w:rsidR="001615E4" w:rsidRPr="001615E4" w:rsidRDefault="001615E4" w:rsidP="001615E4">
            <w:pPr>
              <w:spacing w:line="480" w:lineRule="auto"/>
              <w:cnfStyle w:val="000000000000"/>
              <w:rPr>
                <w:rFonts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proofErr w:type="spellStart"/>
            <w:r w:rsidRPr="001615E4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gccagggttttcccagtcacgac</w:t>
            </w:r>
            <w:proofErr w:type="spellEnd"/>
          </w:p>
        </w:tc>
      </w:tr>
      <w:tr w:rsidR="001745A8" w:rsidRPr="008D2EDF" w:rsidTr="00060593">
        <w:trPr>
          <w:cnfStyle w:val="000000100000"/>
        </w:trPr>
        <w:tc>
          <w:tcPr>
            <w:cnfStyle w:val="001000000000"/>
            <w:tcW w:w="1526" w:type="dxa"/>
            <w:vAlign w:val="center"/>
          </w:tcPr>
          <w:p w:rsidR="001745A8" w:rsidRPr="008D2EDF" w:rsidRDefault="001745A8" w:rsidP="00060593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3623-</w:t>
            </w: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HR-</w:t>
            </w:r>
            <w:proofErr w:type="spellStart"/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F1</w:t>
            </w:r>
            <w:proofErr w:type="spellEnd"/>
          </w:p>
        </w:tc>
        <w:tc>
          <w:tcPr>
            <w:tcW w:w="6996" w:type="dxa"/>
            <w:vAlign w:val="center"/>
          </w:tcPr>
          <w:p w:rsidR="001745A8" w:rsidRPr="008D2EDF" w:rsidRDefault="001745A8" w:rsidP="0006059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2" w:name="OLE_LINK19"/>
            <w:bookmarkStart w:id="3" w:name="OLE_LINK20"/>
            <w:proofErr w:type="spellStart"/>
            <w:r w:rsidRPr="008D2EDF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atctaacaagataaatacgaggacttccc</w:t>
            </w:r>
            <w:bookmarkEnd w:id="2"/>
            <w:bookmarkEnd w:id="3"/>
            <w:r w:rsidRPr="008D2E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tgaacatcaaaaagtttgcaaaac</w:t>
            </w:r>
            <w:proofErr w:type="spellEnd"/>
          </w:p>
        </w:tc>
      </w:tr>
      <w:tr w:rsidR="001745A8" w:rsidRPr="008D2EDF" w:rsidTr="00060593">
        <w:tc>
          <w:tcPr>
            <w:cnfStyle w:val="001000000000"/>
            <w:tcW w:w="1526" w:type="dxa"/>
            <w:vAlign w:val="center"/>
          </w:tcPr>
          <w:p w:rsidR="001745A8" w:rsidRPr="008D2EDF" w:rsidRDefault="001745A8" w:rsidP="00060593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3623-</w:t>
            </w: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HR-R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6996" w:type="dxa"/>
            <w:vAlign w:val="center"/>
          </w:tcPr>
          <w:p w:rsidR="001745A8" w:rsidRPr="008D2EDF" w:rsidRDefault="001745A8" w:rsidP="0006059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D2EDF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gaaggtgccgtttcccaggggcgggacgc</w:t>
            </w:r>
            <w:r w:rsidRPr="008D2E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taggtggcggtacttgggt</w:t>
            </w:r>
            <w:proofErr w:type="spellEnd"/>
          </w:p>
        </w:tc>
      </w:tr>
      <w:tr w:rsidR="001745A8" w:rsidRPr="008D2EDF" w:rsidTr="00060593">
        <w:trPr>
          <w:cnfStyle w:val="000000100000"/>
        </w:trPr>
        <w:tc>
          <w:tcPr>
            <w:cnfStyle w:val="001000000000"/>
            <w:tcW w:w="1526" w:type="dxa"/>
            <w:vAlign w:val="center"/>
          </w:tcPr>
          <w:p w:rsidR="001745A8" w:rsidRPr="008D2EDF" w:rsidRDefault="001745A8" w:rsidP="00060593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3623-</w:t>
            </w: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HR-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F</w:t>
            </w: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2</w:t>
            </w:r>
          </w:p>
        </w:tc>
        <w:tc>
          <w:tcPr>
            <w:tcW w:w="6996" w:type="dxa"/>
            <w:vAlign w:val="center"/>
          </w:tcPr>
          <w:p w:rsidR="001745A8" w:rsidRPr="008D2EDF" w:rsidRDefault="001745A8" w:rsidP="0006059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D2EDF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ggccggccaagggaggacaattgtcagacaatctaacaagataaatacgaggac</w:t>
            </w:r>
            <w:proofErr w:type="spellEnd"/>
          </w:p>
        </w:tc>
      </w:tr>
      <w:tr w:rsidR="001745A8" w:rsidRPr="008D2EDF" w:rsidTr="00060593">
        <w:tc>
          <w:tcPr>
            <w:cnfStyle w:val="001000000000"/>
            <w:tcW w:w="1526" w:type="dxa"/>
            <w:vAlign w:val="center"/>
          </w:tcPr>
          <w:p w:rsidR="001745A8" w:rsidRPr="008D2EDF" w:rsidRDefault="001745A8" w:rsidP="00060593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3623-</w:t>
            </w: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HR-R2</w:t>
            </w:r>
          </w:p>
        </w:tc>
        <w:tc>
          <w:tcPr>
            <w:tcW w:w="6996" w:type="dxa"/>
            <w:vAlign w:val="center"/>
          </w:tcPr>
          <w:p w:rsidR="001745A8" w:rsidRPr="008D2EDF" w:rsidRDefault="001745A8" w:rsidP="0006059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D2EDF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tcagtttgcccataaacgaaaacggcacccgaaggtgccgtttccca</w:t>
            </w:r>
            <w:proofErr w:type="spellEnd"/>
          </w:p>
        </w:tc>
      </w:tr>
      <w:tr w:rsidR="001745A8" w:rsidRPr="008D2EDF" w:rsidTr="00060593">
        <w:trPr>
          <w:cnfStyle w:val="000000100000"/>
        </w:trPr>
        <w:tc>
          <w:tcPr>
            <w:cnfStyle w:val="001000000000"/>
            <w:tcW w:w="1526" w:type="dxa"/>
            <w:vAlign w:val="center"/>
          </w:tcPr>
          <w:p w:rsidR="001745A8" w:rsidRPr="008D2EDF" w:rsidRDefault="001745A8" w:rsidP="00060593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4712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-</w:t>
            </w: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HR-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F1</w:t>
            </w:r>
          </w:p>
        </w:tc>
        <w:tc>
          <w:tcPr>
            <w:tcW w:w="6996" w:type="dxa"/>
            <w:vAlign w:val="center"/>
          </w:tcPr>
          <w:p w:rsidR="001745A8" w:rsidRPr="008D2EDF" w:rsidRDefault="001745A8" w:rsidP="0006059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D2EDF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ggattgtcggacaaaaactggagcgcacg</w:t>
            </w:r>
            <w:r w:rsidRPr="008D2E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tgaacatcaaaaagtttgcaaaac</w:t>
            </w:r>
            <w:proofErr w:type="spellEnd"/>
          </w:p>
        </w:tc>
      </w:tr>
      <w:tr w:rsidR="001745A8" w:rsidRPr="008D2EDF" w:rsidTr="00060593">
        <w:tc>
          <w:tcPr>
            <w:cnfStyle w:val="001000000000"/>
            <w:tcW w:w="1526" w:type="dxa"/>
            <w:vAlign w:val="center"/>
          </w:tcPr>
          <w:p w:rsidR="001745A8" w:rsidRPr="008D2EDF" w:rsidRDefault="001745A8" w:rsidP="00060593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4712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-</w:t>
            </w: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HR-R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6996" w:type="dxa"/>
            <w:vAlign w:val="center"/>
          </w:tcPr>
          <w:p w:rsidR="001745A8" w:rsidRPr="008D2EDF" w:rsidRDefault="001745A8" w:rsidP="0006059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D2EDF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cgggcacggagcggggacgccggccattc</w:t>
            </w:r>
            <w:r w:rsidRPr="008D2E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taggtggcggtacttgggt</w:t>
            </w:r>
            <w:proofErr w:type="spellEnd"/>
          </w:p>
        </w:tc>
      </w:tr>
      <w:tr w:rsidR="001745A8" w:rsidRPr="008D2EDF" w:rsidTr="00060593">
        <w:trPr>
          <w:cnfStyle w:val="000000100000"/>
        </w:trPr>
        <w:tc>
          <w:tcPr>
            <w:cnfStyle w:val="001000000000"/>
            <w:tcW w:w="1526" w:type="dxa"/>
            <w:vAlign w:val="center"/>
          </w:tcPr>
          <w:p w:rsidR="001745A8" w:rsidRPr="008D2EDF" w:rsidRDefault="001745A8" w:rsidP="00060593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4712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-</w:t>
            </w: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HR-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F</w:t>
            </w: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2</w:t>
            </w:r>
          </w:p>
        </w:tc>
        <w:tc>
          <w:tcPr>
            <w:tcW w:w="6996" w:type="dxa"/>
            <w:vAlign w:val="center"/>
          </w:tcPr>
          <w:p w:rsidR="001745A8" w:rsidRPr="008D2EDF" w:rsidRDefault="001745A8" w:rsidP="0006059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D2EDF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gcagcccggctcggtgatggttcgattgtaggattgtcggacaaaaactggagc</w:t>
            </w:r>
            <w:proofErr w:type="spellEnd"/>
          </w:p>
        </w:tc>
      </w:tr>
      <w:tr w:rsidR="001745A8" w:rsidRPr="008D2EDF" w:rsidTr="00060593">
        <w:tc>
          <w:tcPr>
            <w:cnfStyle w:val="001000000000"/>
            <w:tcW w:w="1526" w:type="dxa"/>
            <w:vAlign w:val="center"/>
          </w:tcPr>
          <w:p w:rsidR="001745A8" w:rsidRPr="008D2EDF" w:rsidRDefault="001745A8" w:rsidP="00060593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4712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-</w:t>
            </w: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HR-R2</w:t>
            </w:r>
          </w:p>
        </w:tc>
        <w:tc>
          <w:tcPr>
            <w:tcW w:w="6996" w:type="dxa"/>
            <w:vAlign w:val="center"/>
          </w:tcPr>
          <w:p w:rsidR="001745A8" w:rsidRPr="008D2EDF" w:rsidRDefault="001745A8" w:rsidP="0006059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D2EDF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aaggcgggattgcccgaacgaagagctattcgggcacggagcgggga</w:t>
            </w:r>
            <w:proofErr w:type="spellEnd"/>
          </w:p>
        </w:tc>
      </w:tr>
      <w:tr w:rsidR="001745A8" w:rsidRPr="008D2EDF" w:rsidTr="00060593">
        <w:trPr>
          <w:cnfStyle w:val="000000100000"/>
        </w:trPr>
        <w:tc>
          <w:tcPr>
            <w:cnfStyle w:val="001000000000"/>
            <w:tcW w:w="1526" w:type="dxa"/>
            <w:vAlign w:val="center"/>
          </w:tcPr>
          <w:p w:rsidR="001745A8" w:rsidRPr="008D2EDF" w:rsidRDefault="001745A8" w:rsidP="00060593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5482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-</w:t>
            </w: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HR-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F1</w:t>
            </w:r>
          </w:p>
        </w:tc>
        <w:tc>
          <w:tcPr>
            <w:tcW w:w="6996" w:type="dxa"/>
            <w:vAlign w:val="center"/>
          </w:tcPr>
          <w:p w:rsidR="001745A8" w:rsidRPr="008D2EDF" w:rsidRDefault="0060327E" w:rsidP="00060593">
            <w:pPr>
              <w:spacing w:line="480" w:lineRule="auto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032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cgccgccccggcggcgaaggaggagcaac</w:t>
            </w:r>
            <w:r w:rsidR="00395055" w:rsidRPr="008D2E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tgaacatcaaaaagtttgcaaaac</w:t>
            </w:r>
            <w:proofErr w:type="spellEnd"/>
          </w:p>
        </w:tc>
      </w:tr>
      <w:tr w:rsidR="001745A8" w:rsidRPr="008D2EDF" w:rsidTr="00060593">
        <w:tc>
          <w:tcPr>
            <w:cnfStyle w:val="001000000000"/>
            <w:tcW w:w="1526" w:type="dxa"/>
            <w:vAlign w:val="center"/>
          </w:tcPr>
          <w:p w:rsidR="001745A8" w:rsidRPr="008D2EDF" w:rsidRDefault="001745A8" w:rsidP="00060593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5482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-</w:t>
            </w: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HR-R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6996" w:type="dxa"/>
            <w:vAlign w:val="center"/>
          </w:tcPr>
          <w:p w:rsidR="001745A8" w:rsidRPr="008D2EDF" w:rsidRDefault="0060327E" w:rsidP="00060593">
            <w:pPr>
              <w:spacing w:line="480" w:lineRule="auto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032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caggctgtggacaagaatttccttggcat</w:t>
            </w:r>
            <w:r w:rsidR="00395055" w:rsidRPr="008D2E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taggtggcggtacttgggt</w:t>
            </w:r>
            <w:proofErr w:type="spellEnd"/>
          </w:p>
        </w:tc>
      </w:tr>
      <w:tr w:rsidR="001745A8" w:rsidRPr="008D2EDF" w:rsidTr="00060593">
        <w:trPr>
          <w:cnfStyle w:val="000000100000"/>
        </w:trPr>
        <w:tc>
          <w:tcPr>
            <w:cnfStyle w:val="001000000000"/>
            <w:tcW w:w="1526" w:type="dxa"/>
            <w:vAlign w:val="center"/>
          </w:tcPr>
          <w:p w:rsidR="001745A8" w:rsidRPr="008D2EDF" w:rsidRDefault="001745A8" w:rsidP="00060593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5482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-</w:t>
            </w: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HR-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F</w:t>
            </w: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2</w:t>
            </w:r>
          </w:p>
        </w:tc>
        <w:tc>
          <w:tcPr>
            <w:tcW w:w="6996" w:type="dxa"/>
            <w:vAlign w:val="center"/>
          </w:tcPr>
          <w:p w:rsidR="001745A8" w:rsidRPr="008D2EDF" w:rsidRDefault="0060327E" w:rsidP="00060593">
            <w:pPr>
              <w:spacing w:line="480" w:lineRule="auto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032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gatcgacgggatgttccgccccatcgtcaccgccgccccggcggcgaag</w:t>
            </w:r>
            <w:proofErr w:type="spellEnd"/>
          </w:p>
        </w:tc>
      </w:tr>
      <w:tr w:rsidR="001745A8" w:rsidRPr="008D2EDF" w:rsidTr="00060593">
        <w:tc>
          <w:tcPr>
            <w:cnfStyle w:val="001000000000"/>
            <w:tcW w:w="1526" w:type="dxa"/>
            <w:vAlign w:val="center"/>
          </w:tcPr>
          <w:p w:rsidR="001745A8" w:rsidRPr="008D2EDF" w:rsidRDefault="001745A8" w:rsidP="00060593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5482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-</w:t>
            </w: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HR-R2</w:t>
            </w:r>
          </w:p>
        </w:tc>
        <w:tc>
          <w:tcPr>
            <w:tcW w:w="6996" w:type="dxa"/>
            <w:vAlign w:val="center"/>
          </w:tcPr>
          <w:p w:rsidR="001745A8" w:rsidRPr="008D2EDF" w:rsidRDefault="0060327E" w:rsidP="00060593">
            <w:pPr>
              <w:spacing w:line="480" w:lineRule="auto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032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ccacgggcatcgccgttttccaggaggcgcaggctgtggacaagaatt</w:t>
            </w:r>
            <w:proofErr w:type="spellEnd"/>
          </w:p>
        </w:tc>
      </w:tr>
      <w:tr w:rsidR="0060327E" w:rsidRPr="008D2EDF" w:rsidTr="00060593">
        <w:trPr>
          <w:cnfStyle w:val="000000100000"/>
        </w:trPr>
        <w:tc>
          <w:tcPr>
            <w:cnfStyle w:val="001000000000"/>
            <w:tcW w:w="1526" w:type="dxa"/>
            <w:vAlign w:val="center"/>
          </w:tcPr>
          <w:p w:rsidR="0060327E" w:rsidRPr="008D2EDF" w:rsidRDefault="0060327E" w:rsidP="00060593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4609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-</w:t>
            </w: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HR-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F1</w:t>
            </w:r>
          </w:p>
        </w:tc>
        <w:tc>
          <w:tcPr>
            <w:tcW w:w="6996" w:type="dxa"/>
            <w:vAlign w:val="center"/>
          </w:tcPr>
          <w:p w:rsidR="0060327E" w:rsidRPr="008D2EDF" w:rsidRDefault="0081432B" w:rsidP="00ED1F43">
            <w:pPr>
              <w:spacing w:line="480" w:lineRule="auto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143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cgttacgccaacccagcggagcaagggcc</w:t>
            </w:r>
            <w:r w:rsidR="0060327E" w:rsidRPr="008D2E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tgaacatcaaaaagtttgcaaaac</w:t>
            </w:r>
            <w:proofErr w:type="spellEnd"/>
          </w:p>
        </w:tc>
      </w:tr>
      <w:tr w:rsidR="0060327E" w:rsidRPr="008D2EDF" w:rsidTr="00060593">
        <w:tc>
          <w:tcPr>
            <w:cnfStyle w:val="001000000000"/>
            <w:tcW w:w="1526" w:type="dxa"/>
            <w:vAlign w:val="center"/>
          </w:tcPr>
          <w:p w:rsidR="0060327E" w:rsidRPr="008D2EDF" w:rsidRDefault="0060327E" w:rsidP="00060593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4609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-</w:t>
            </w: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HR-R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6996" w:type="dxa"/>
            <w:vAlign w:val="center"/>
          </w:tcPr>
          <w:p w:rsidR="0060327E" w:rsidRPr="008D2EDF" w:rsidRDefault="0081432B" w:rsidP="00ED1F43">
            <w:pPr>
              <w:spacing w:line="480" w:lineRule="auto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143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cgcagcgagggcagccggctgatcctgcg</w:t>
            </w:r>
            <w:r w:rsidR="0060327E" w:rsidRPr="008D2E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taggtggcggtacttgggt</w:t>
            </w:r>
            <w:proofErr w:type="spellEnd"/>
          </w:p>
        </w:tc>
      </w:tr>
      <w:tr w:rsidR="001745A8" w:rsidRPr="008D2EDF" w:rsidTr="00060593">
        <w:trPr>
          <w:cnfStyle w:val="000000100000"/>
        </w:trPr>
        <w:tc>
          <w:tcPr>
            <w:cnfStyle w:val="001000000000"/>
            <w:tcW w:w="1526" w:type="dxa"/>
            <w:vAlign w:val="center"/>
          </w:tcPr>
          <w:p w:rsidR="001745A8" w:rsidRPr="008D2EDF" w:rsidRDefault="001745A8" w:rsidP="00060593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4609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-</w:t>
            </w: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HR-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F</w:t>
            </w: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2</w:t>
            </w:r>
          </w:p>
        </w:tc>
        <w:tc>
          <w:tcPr>
            <w:tcW w:w="6996" w:type="dxa"/>
            <w:vAlign w:val="center"/>
          </w:tcPr>
          <w:p w:rsidR="001745A8" w:rsidRPr="0046225A" w:rsidRDefault="0081432B" w:rsidP="0006059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4622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cgccgagccgccggccatctatactccctgcgttacgccaacccagc</w:t>
            </w:r>
            <w:proofErr w:type="spellEnd"/>
          </w:p>
        </w:tc>
      </w:tr>
      <w:tr w:rsidR="001745A8" w:rsidRPr="008D2EDF" w:rsidTr="00060593">
        <w:tc>
          <w:tcPr>
            <w:cnfStyle w:val="001000000000"/>
            <w:tcW w:w="1526" w:type="dxa"/>
            <w:vAlign w:val="center"/>
          </w:tcPr>
          <w:p w:rsidR="001745A8" w:rsidRPr="008D2EDF" w:rsidRDefault="001745A8" w:rsidP="00060593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4609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-</w:t>
            </w: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HR-R2</w:t>
            </w:r>
          </w:p>
        </w:tc>
        <w:tc>
          <w:tcPr>
            <w:tcW w:w="6996" w:type="dxa"/>
            <w:vAlign w:val="center"/>
          </w:tcPr>
          <w:p w:rsidR="001745A8" w:rsidRPr="0046225A" w:rsidRDefault="0081432B" w:rsidP="0006059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4622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acgcctatcacgaatacggcgcacgcaaccgcagcgagggcagccg</w:t>
            </w:r>
            <w:proofErr w:type="spellEnd"/>
          </w:p>
        </w:tc>
      </w:tr>
      <w:tr w:rsidR="0060327E" w:rsidRPr="008D2EDF" w:rsidTr="00060593">
        <w:trPr>
          <w:cnfStyle w:val="000000100000"/>
        </w:trPr>
        <w:tc>
          <w:tcPr>
            <w:cnfStyle w:val="001000000000"/>
            <w:tcW w:w="1526" w:type="dxa"/>
            <w:vAlign w:val="center"/>
          </w:tcPr>
          <w:p w:rsidR="0060327E" w:rsidRPr="008D2EDF" w:rsidRDefault="0060327E" w:rsidP="00060593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3206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-</w:t>
            </w: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HR-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F1</w:t>
            </w:r>
          </w:p>
        </w:tc>
        <w:tc>
          <w:tcPr>
            <w:tcW w:w="6996" w:type="dxa"/>
            <w:vAlign w:val="center"/>
          </w:tcPr>
          <w:p w:rsidR="0060327E" w:rsidRPr="0046225A" w:rsidRDefault="00E80F92" w:rsidP="00ED1F4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80F9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ctggacgcttccgccgatcgaggaacctt</w:t>
            </w:r>
            <w:r w:rsidR="0060327E" w:rsidRPr="008D2E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tgaacatcaaaaagtttgcaaaac</w:t>
            </w:r>
            <w:proofErr w:type="spellEnd"/>
          </w:p>
        </w:tc>
      </w:tr>
      <w:tr w:rsidR="0060327E" w:rsidRPr="008D2EDF" w:rsidTr="00060593">
        <w:tc>
          <w:tcPr>
            <w:cnfStyle w:val="001000000000"/>
            <w:tcW w:w="1526" w:type="dxa"/>
            <w:vAlign w:val="center"/>
          </w:tcPr>
          <w:p w:rsidR="0060327E" w:rsidRPr="008D2EDF" w:rsidRDefault="0060327E" w:rsidP="00060593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3206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-</w:t>
            </w: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HR-R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6996" w:type="dxa"/>
            <w:vAlign w:val="center"/>
          </w:tcPr>
          <w:p w:rsidR="0060327E" w:rsidRPr="008D2EDF" w:rsidRDefault="00E80F92" w:rsidP="00ED1F43">
            <w:pPr>
              <w:spacing w:line="480" w:lineRule="auto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80F9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ggcgaacgcctgagcgacgcccaccgggt</w:t>
            </w:r>
            <w:r w:rsidR="0060327E" w:rsidRPr="008D2ED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taggtggcggtacttgggt</w:t>
            </w:r>
            <w:proofErr w:type="spellEnd"/>
          </w:p>
        </w:tc>
      </w:tr>
      <w:tr w:rsidR="0060327E" w:rsidRPr="008D2EDF" w:rsidTr="00060593">
        <w:trPr>
          <w:cnfStyle w:val="000000100000"/>
        </w:trPr>
        <w:tc>
          <w:tcPr>
            <w:cnfStyle w:val="001000000000"/>
            <w:tcW w:w="1526" w:type="dxa"/>
            <w:vAlign w:val="center"/>
          </w:tcPr>
          <w:p w:rsidR="0060327E" w:rsidRPr="008D2EDF" w:rsidRDefault="0060327E" w:rsidP="00060593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lastRenderedPageBreak/>
              <w:t>3206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-</w:t>
            </w: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HR-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F</w:t>
            </w: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2</w:t>
            </w:r>
          </w:p>
        </w:tc>
        <w:tc>
          <w:tcPr>
            <w:tcW w:w="6996" w:type="dxa"/>
            <w:vAlign w:val="center"/>
          </w:tcPr>
          <w:p w:rsidR="0060327E" w:rsidRPr="0046225A" w:rsidRDefault="00E80F92" w:rsidP="0006059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4622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tagggtggagggcatcagcccagcagacggctggacgcttccgccgat</w:t>
            </w:r>
            <w:proofErr w:type="spellEnd"/>
          </w:p>
        </w:tc>
      </w:tr>
      <w:tr w:rsidR="0060327E" w:rsidRPr="008D2EDF" w:rsidTr="00060593">
        <w:tc>
          <w:tcPr>
            <w:cnfStyle w:val="001000000000"/>
            <w:tcW w:w="1526" w:type="dxa"/>
            <w:vAlign w:val="center"/>
          </w:tcPr>
          <w:p w:rsidR="0060327E" w:rsidRPr="008D2EDF" w:rsidRDefault="0060327E" w:rsidP="00060593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3206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-</w:t>
            </w: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HR-R2</w:t>
            </w:r>
          </w:p>
        </w:tc>
        <w:tc>
          <w:tcPr>
            <w:tcW w:w="6996" w:type="dxa"/>
            <w:vAlign w:val="center"/>
          </w:tcPr>
          <w:p w:rsidR="0060327E" w:rsidRPr="0046225A" w:rsidRDefault="00E80F92" w:rsidP="0006059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4622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gcctggcgcaaggcctacgggcaggtcgtggcgaacgcctgagcga</w:t>
            </w:r>
            <w:proofErr w:type="spellEnd"/>
          </w:p>
        </w:tc>
      </w:tr>
      <w:tr w:rsidR="001D3134" w:rsidRPr="008D2EDF" w:rsidTr="00060593">
        <w:trPr>
          <w:cnfStyle w:val="000000100000"/>
        </w:trPr>
        <w:tc>
          <w:tcPr>
            <w:cnfStyle w:val="001000000000"/>
            <w:tcW w:w="1526" w:type="dxa"/>
            <w:vAlign w:val="center"/>
          </w:tcPr>
          <w:p w:rsidR="001D3134" w:rsidRPr="00A75726" w:rsidRDefault="001D3134" w:rsidP="00060593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A75726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3623-T-F</w:t>
            </w:r>
          </w:p>
        </w:tc>
        <w:tc>
          <w:tcPr>
            <w:tcW w:w="6996" w:type="dxa"/>
            <w:vAlign w:val="center"/>
          </w:tcPr>
          <w:p w:rsidR="001D3134" w:rsidRPr="00CF45DF" w:rsidRDefault="001D3134" w:rsidP="0006059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CF45DF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ccggggccttgaacgtcat</w:t>
            </w:r>
            <w:proofErr w:type="spellEnd"/>
          </w:p>
        </w:tc>
      </w:tr>
      <w:tr w:rsidR="001D3134" w:rsidRPr="008D2EDF" w:rsidTr="00060593">
        <w:tc>
          <w:tcPr>
            <w:cnfStyle w:val="001000000000"/>
            <w:tcW w:w="1526" w:type="dxa"/>
            <w:vAlign w:val="center"/>
          </w:tcPr>
          <w:p w:rsidR="001D3134" w:rsidRPr="00A75726" w:rsidRDefault="001D3134" w:rsidP="00060593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A75726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3623-T-R</w:t>
            </w:r>
          </w:p>
        </w:tc>
        <w:tc>
          <w:tcPr>
            <w:tcW w:w="6996" w:type="dxa"/>
            <w:vAlign w:val="center"/>
          </w:tcPr>
          <w:p w:rsidR="001D3134" w:rsidRPr="00CF45DF" w:rsidRDefault="001D3134" w:rsidP="00060593">
            <w:pPr>
              <w:spacing w:line="480" w:lineRule="auto"/>
              <w:cnfStyle w:val="00000000000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</w:pPr>
            <w:bookmarkStart w:id="4" w:name="OLE_LINK3"/>
            <w:bookmarkStart w:id="5" w:name="OLE_LINK4"/>
            <w:proofErr w:type="spellStart"/>
            <w:r w:rsidRPr="00CF45DF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  <w:t>cgcaggtagtcgaggacg</w:t>
            </w:r>
            <w:bookmarkEnd w:id="4"/>
            <w:bookmarkEnd w:id="5"/>
            <w:proofErr w:type="spellEnd"/>
          </w:p>
        </w:tc>
      </w:tr>
      <w:tr w:rsidR="000C2E5F" w:rsidRPr="008D2EDF" w:rsidTr="00060593">
        <w:trPr>
          <w:cnfStyle w:val="000000100000"/>
        </w:trPr>
        <w:tc>
          <w:tcPr>
            <w:cnfStyle w:val="001000000000"/>
            <w:tcW w:w="1526" w:type="dxa"/>
            <w:vAlign w:val="center"/>
          </w:tcPr>
          <w:p w:rsidR="000C2E5F" w:rsidRPr="00A75726" w:rsidRDefault="000C2E5F" w:rsidP="00026A2F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A75726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4712-T-F</w:t>
            </w:r>
          </w:p>
        </w:tc>
        <w:tc>
          <w:tcPr>
            <w:tcW w:w="6996" w:type="dxa"/>
            <w:vAlign w:val="center"/>
          </w:tcPr>
          <w:p w:rsidR="000C2E5F" w:rsidRPr="00CF45DF" w:rsidRDefault="006B0666" w:rsidP="0006059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CF45DF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gcagcgagagacggcca</w:t>
            </w:r>
            <w:proofErr w:type="spellEnd"/>
          </w:p>
        </w:tc>
      </w:tr>
      <w:tr w:rsidR="000C2E5F" w:rsidRPr="008D2EDF" w:rsidTr="00060593">
        <w:tc>
          <w:tcPr>
            <w:cnfStyle w:val="001000000000"/>
            <w:tcW w:w="1526" w:type="dxa"/>
            <w:vAlign w:val="center"/>
          </w:tcPr>
          <w:p w:rsidR="000C2E5F" w:rsidRPr="00A75726" w:rsidRDefault="000C2E5F" w:rsidP="00026A2F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A75726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4712-T-R</w:t>
            </w:r>
          </w:p>
        </w:tc>
        <w:tc>
          <w:tcPr>
            <w:tcW w:w="6996" w:type="dxa"/>
            <w:vAlign w:val="center"/>
          </w:tcPr>
          <w:p w:rsidR="000C2E5F" w:rsidRPr="00CF45DF" w:rsidRDefault="006B0666" w:rsidP="00060593">
            <w:pPr>
              <w:spacing w:line="480" w:lineRule="auto"/>
              <w:cnfStyle w:val="00000000000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</w:pPr>
            <w:proofErr w:type="spellStart"/>
            <w:r w:rsidRPr="00CF45DF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  <w:t>atcatgtcgccttccatgtg</w:t>
            </w:r>
            <w:proofErr w:type="spellEnd"/>
          </w:p>
        </w:tc>
      </w:tr>
      <w:tr w:rsidR="000C2E5F" w:rsidRPr="008D2EDF" w:rsidTr="00060593">
        <w:trPr>
          <w:cnfStyle w:val="000000100000"/>
        </w:trPr>
        <w:tc>
          <w:tcPr>
            <w:cnfStyle w:val="001000000000"/>
            <w:tcW w:w="1526" w:type="dxa"/>
            <w:vAlign w:val="center"/>
          </w:tcPr>
          <w:p w:rsidR="000C2E5F" w:rsidRPr="00A75726" w:rsidRDefault="000C2E5F" w:rsidP="00026A2F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A75726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5482-T-F</w:t>
            </w:r>
          </w:p>
        </w:tc>
        <w:tc>
          <w:tcPr>
            <w:tcW w:w="6996" w:type="dxa"/>
            <w:vAlign w:val="center"/>
          </w:tcPr>
          <w:p w:rsidR="000C2E5F" w:rsidRPr="00CF45DF" w:rsidRDefault="009552C0" w:rsidP="0006059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CF45DF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gcaacagcgcgaccaag</w:t>
            </w:r>
            <w:proofErr w:type="spellEnd"/>
          </w:p>
        </w:tc>
      </w:tr>
      <w:tr w:rsidR="000C2E5F" w:rsidRPr="008D2EDF" w:rsidTr="00060593">
        <w:tc>
          <w:tcPr>
            <w:cnfStyle w:val="001000000000"/>
            <w:tcW w:w="1526" w:type="dxa"/>
            <w:vAlign w:val="center"/>
          </w:tcPr>
          <w:p w:rsidR="000C2E5F" w:rsidRPr="00A75726" w:rsidRDefault="000C2E5F" w:rsidP="00026A2F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A75726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5482-T-R</w:t>
            </w:r>
          </w:p>
        </w:tc>
        <w:tc>
          <w:tcPr>
            <w:tcW w:w="6996" w:type="dxa"/>
            <w:vAlign w:val="center"/>
          </w:tcPr>
          <w:p w:rsidR="000C2E5F" w:rsidRPr="00CF45DF" w:rsidRDefault="009552C0" w:rsidP="00060593">
            <w:pPr>
              <w:spacing w:line="480" w:lineRule="auto"/>
              <w:cnfStyle w:val="00000000000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</w:pPr>
            <w:proofErr w:type="spellStart"/>
            <w:r w:rsidRPr="00CF45DF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  <w:t>acgtcggtgaagcgcacg</w:t>
            </w:r>
            <w:proofErr w:type="spellEnd"/>
          </w:p>
        </w:tc>
      </w:tr>
      <w:tr w:rsidR="000C2E5F" w:rsidRPr="008D2EDF" w:rsidTr="00060593">
        <w:trPr>
          <w:cnfStyle w:val="000000100000"/>
        </w:trPr>
        <w:tc>
          <w:tcPr>
            <w:cnfStyle w:val="001000000000"/>
            <w:tcW w:w="1526" w:type="dxa"/>
            <w:vAlign w:val="center"/>
          </w:tcPr>
          <w:p w:rsidR="000C2E5F" w:rsidRPr="00A75726" w:rsidRDefault="000C2E5F" w:rsidP="00026A2F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A75726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4609-T-F</w:t>
            </w:r>
          </w:p>
        </w:tc>
        <w:tc>
          <w:tcPr>
            <w:tcW w:w="6996" w:type="dxa"/>
            <w:vAlign w:val="center"/>
          </w:tcPr>
          <w:p w:rsidR="000C2E5F" w:rsidRPr="00CF45DF" w:rsidRDefault="001531EA" w:rsidP="0006059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CF45DF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tgatggcgtcgatgggc</w:t>
            </w:r>
            <w:proofErr w:type="spellEnd"/>
          </w:p>
        </w:tc>
      </w:tr>
      <w:tr w:rsidR="000C2E5F" w:rsidRPr="008D2EDF" w:rsidTr="00060593">
        <w:tc>
          <w:tcPr>
            <w:cnfStyle w:val="001000000000"/>
            <w:tcW w:w="1526" w:type="dxa"/>
            <w:vAlign w:val="center"/>
          </w:tcPr>
          <w:p w:rsidR="000C2E5F" w:rsidRPr="00A75726" w:rsidRDefault="000C2E5F" w:rsidP="00026A2F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A75726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4609-T-R</w:t>
            </w:r>
          </w:p>
        </w:tc>
        <w:tc>
          <w:tcPr>
            <w:tcW w:w="6996" w:type="dxa"/>
            <w:vAlign w:val="center"/>
          </w:tcPr>
          <w:p w:rsidR="000C2E5F" w:rsidRPr="00CF45DF" w:rsidRDefault="001531EA" w:rsidP="00060593">
            <w:pPr>
              <w:spacing w:line="480" w:lineRule="auto"/>
              <w:cnfStyle w:val="00000000000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</w:pPr>
            <w:proofErr w:type="spellStart"/>
            <w:r w:rsidRPr="00CF45DF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  <w:t>ttggcggctcgggttgtc</w:t>
            </w:r>
            <w:proofErr w:type="spellEnd"/>
          </w:p>
        </w:tc>
      </w:tr>
      <w:tr w:rsidR="000C2E5F" w:rsidRPr="008D2EDF" w:rsidTr="00060593">
        <w:trPr>
          <w:cnfStyle w:val="000000100000"/>
        </w:trPr>
        <w:tc>
          <w:tcPr>
            <w:cnfStyle w:val="001000000000"/>
            <w:tcW w:w="1526" w:type="dxa"/>
            <w:vAlign w:val="center"/>
          </w:tcPr>
          <w:p w:rsidR="000C2E5F" w:rsidRPr="00A75726" w:rsidRDefault="000C2E5F" w:rsidP="00026A2F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A75726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3206-T-F</w:t>
            </w:r>
          </w:p>
        </w:tc>
        <w:tc>
          <w:tcPr>
            <w:tcW w:w="6996" w:type="dxa"/>
            <w:vAlign w:val="center"/>
          </w:tcPr>
          <w:p w:rsidR="000C2E5F" w:rsidRPr="00CF45DF" w:rsidRDefault="001531EA" w:rsidP="0006059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CF45DF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gagaccccggagaaacctt</w:t>
            </w:r>
            <w:proofErr w:type="spellEnd"/>
          </w:p>
        </w:tc>
      </w:tr>
      <w:tr w:rsidR="000C2E5F" w:rsidRPr="008D2EDF" w:rsidTr="00060593">
        <w:tc>
          <w:tcPr>
            <w:cnfStyle w:val="001000000000"/>
            <w:tcW w:w="1526" w:type="dxa"/>
            <w:vAlign w:val="center"/>
          </w:tcPr>
          <w:p w:rsidR="000C2E5F" w:rsidRPr="00A75726" w:rsidRDefault="000C2E5F" w:rsidP="000C2E5F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A75726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3206-T-R</w:t>
            </w:r>
          </w:p>
        </w:tc>
        <w:tc>
          <w:tcPr>
            <w:tcW w:w="6996" w:type="dxa"/>
            <w:vAlign w:val="center"/>
          </w:tcPr>
          <w:p w:rsidR="000C2E5F" w:rsidRPr="00CF45DF" w:rsidRDefault="001531EA" w:rsidP="00060593">
            <w:pPr>
              <w:spacing w:line="480" w:lineRule="auto"/>
              <w:cnfStyle w:val="00000000000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</w:pPr>
            <w:proofErr w:type="spellStart"/>
            <w:r w:rsidRPr="00CF45DF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  <w:t>gaacaggggcaattgccgg</w:t>
            </w:r>
            <w:proofErr w:type="spellEnd"/>
          </w:p>
        </w:tc>
      </w:tr>
      <w:tr w:rsidR="000C2E5F" w:rsidRPr="008D2EDF" w:rsidTr="00E12161">
        <w:trPr>
          <w:cnfStyle w:val="000000100000"/>
        </w:trPr>
        <w:tc>
          <w:tcPr>
            <w:cnfStyle w:val="001000000000"/>
            <w:tcW w:w="1526" w:type="dxa"/>
          </w:tcPr>
          <w:p w:rsidR="000C2E5F" w:rsidRPr="00843EA9" w:rsidRDefault="000C2E5F" w:rsidP="001D3134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3623-</w:t>
            </w: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RT-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F</w:t>
            </w:r>
          </w:p>
        </w:tc>
        <w:tc>
          <w:tcPr>
            <w:tcW w:w="6996" w:type="dxa"/>
            <w:vAlign w:val="center"/>
          </w:tcPr>
          <w:p w:rsidR="000C2E5F" w:rsidRPr="00843EA9" w:rsidRDefault="000C2E5F" w:rsidP="000758CD">
            <w:pPr>
              <w:cnfStyle w:val="00000010000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</w:pPr>
            <w:proofErr w:type="spellStart"/>
            <w:r w:rsidRPr="00843EA9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  <w:t>ggatctggctgatcgcggtgctc</w:t>
            </w:r>
            <w:proofErr w:type="spellEnd"/>
          </w:p>
        </w:tc>
      </w:tr>
      <w:tr w:rsidR="000C2E5F" w:rsidRPr="008D2EDF" w:rsidTr="00E12161">
        <w:tc>
          <w:tcPr>
            <w:cnfStyle w:val="001000000000"/>
            <w:tcW w:w="1526" w:type="dxa"/>
          </w:tcPr>
          <w:p w:rsidR="000C2E5F" w:rsidRPr="00843EA9" w:rsidRDefault="000C2E5F" w:rsidP="00060593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3623-</w:t>
            </w: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RT-R</w:t>
            </w:r>
          </w:p>
        </w:tc>
        <w:tc>
          <w:tcPr>
            <w:tcW w:w="6996" w:type="dxa"/>
            <w:vAlign w:val="center"/>
          </w:tcPr>
          <w:p w:rsidR="000C2E5F" w:rsidRPr="00843EA9" w:rsidRDefault="000C2E5F" w:rsidP="000758CD">
            <w:pPr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843EA9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gcggtagtagccctgtgcttcc</w:t>
            </w:r>
            <w:proofErr w:type="spellEnd"/>
          </w:p>
        </w:tc>
      </w:tr>
      <w:tr w:rsidR="000C2E5F" w:rsidRPr="008D2EDF" w:rsidTr="004E7545">
        <w:trPr>
          <w:cnfStyle w:val="000000100000"/>
        </w:trPr>
        <w:tc>
          <w:tcPr>
            <w:cnfStyle w:val="001000000000"/>
            <w:tcW w:w="1526" w:type="dxa"/>
          </w:tcPr>
          <w:p w:rsidR="000C2E5F" w:rsidRPr="00843EA9" w:rsidRDefault="000C2E5F" w:rsidP="00060593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4712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-</w:t>
            </w: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RT-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F</w:t>
            </w:r>
          </w:p>
        </w:tc>
        <w:tc>
          <w:tcPr>
            <w:tcW w:w="6996" w:type="dxa"/>
            <w:vAlign w:val="center"/>
          </w:tcPr>
          <w:p w:rsidR="000C2E5F" w:rsidRPr="00843EA9" w:rsidRDefault="000C2E5F" w:rsidP="000758CD">
            <w:pPr>
              <w:cnfStyle w:val="000000100000"/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</w:pPr>
            <w:proofErr w:type="spellStart"/>
            <w:r w:rsidRPr="00843EA9">
              <w:rPr>
                <w:rFonts w:ascii="Times New Roman" w:hAnsi="Times New Roman" w:cs="Times New Roman"/>
                <w:bCs/>
                <w:color w:val="auto"/>
                <w:kern w:val="0"/>
                <w:sz w:val="24"/>
                <w:szCs w:val="24"/>
              </w:rPr>
              <w:t>ggctctggctgctgctggcg</w:t>
            </w:r>
            <w:proofErr w:type="spellEnd"/>
          </w:p>
        </w:tc>
      </w:tr>
      <w:tr w:rsidR="000C2E5F" w:rsidRPr="008D2EDF" w:rsidTr="004E7545">
        <w:tc>
          <w:tcPr>
            <w:cnfStyle w:val="001000000000"/>
            <w:tcW w:w="1526" w:type="dxa"/>
          </w:tcPr>
          <w:p w:rsidR="000C2E5F" w:rsidRPr="00843EA9" w:rsidRDefault="000C2E5F" w:rsidP="00060593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4712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-</w:t>
            </w: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RT-R</w:t>
            </w:r>
          </w:p>
        </w:tc>
        <w:tc>
          <w:tcPr>
            <w:tcW w:w="6996" w:type="dxa"/>
            <w:vAlign w:val="center"/>
          </w:tcPr>
          <w:p w:rsidR="000C2E5F" w:rsidRPr="00843EA9" w:rsidRDefault="000C2E5F" w:rsidP="000758CD">
            <w:pPr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843EA9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gtaatagccctggccgagcaact</w:t>
            </w:r>
            <w:proofErr w:type="spellEnd"/>
          </w:p>
        </w:tc>
      </w:tr>
      <w:tr w:rsidR="000C2E5F" w:rsidRPr="008D2EDF" w:rsidTr="00060593">
        <w:trPr>
          <w:cnfStyle w:val="000000100000"/>
        </w:trPr>
        <w:tc>
          <w:tcPr>
            <w:cnfStyle w:val="001000000000"/>
            <w:tcW w:w="1526" w:type="dxa"/>
          </w:tcPr>
          <w:p w:rsidR="000C2E5F" w:rsidRPr="008D2EDF" w:rsidRDefault="000C2E5F" w:rsidP="00060593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5482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-</w:t>
            </w: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RT-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F</w:t>
            </w:r>
          </w:p>
        </w:tc>
        <w:tc>
          <w:tcPr>
            <w:tcW w:w="6996" w:type="dxa"/>
          </w:tcPr>
          <w:p w:rsidR="000C2E5F" w:rsidRPr="008D2EDF" w:rsidRDefault="000C2E5F" w:rsidP="0006059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41A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tctcgccactgcacgcgc</w:t>
            </w:r>
            <w:proofErr w:type="spellEnd"/>
          </w:p>
        </w:tc>
      </w:tr>
      <w:tr w:rsidR="000C2E5F" w:rsidRPr="008D2EDF" w:rsidTr="00060593">
        <w:tc>
          <w:tcPr>
            <w:cnfStyle w:val="001000000000"/>
            <w:tcW w:w="1526" w:type="dxa"/>
          </w:tcPr>
          <w:p w:rsidR="000C2E5F" w:rsidRPr="008D2EDF" w:rsidRDefault="000C2E5F" w:rsidP="00060593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5482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-</w:t>
            </w: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RT-R</w:t>
            </w:r>
          </w:p>
        </w:tc>
        <w:tc>
          <w:tcPr>
            <w:tcW w:w="6996" w:type="dxa"/>
          </w:tcPr>
          <w:p w:rsidR="000C2E5F" w:rsidRPr="008D2EDF" w:rsidRDefault="000C2E5F" w:rsidP="0006059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41A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tggctgagtccctcgccgat</w:t>
            </w:r>
            <w:proofErr w:type="spellEnd"/>
          </w:p>
        </w:tc>
      </w:tr>
      <w:tr w:rsidR="000C2E5F" w:rsidRPr="008D2EDF" w:rsidTr="00060593">
        <w:trPr>
          <w:cnfStyle w:val="000000100000"/>
        </w:trPr>
        <w:tc>
          <w:tcPr>
            <w:cnfStyle w:val="001000000000"/>
            <w:tcW w:w="1526" w:type="dxa"/>
          </w:tcPr>
          <w:p w:rsidR="000C2E5F" w:rsidRPr="008D2EDF" w:rsidRDefault="000C2E5F" w:rsidP="00060593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4609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-</w:t>
            </w: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RT-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F</w:t>
            </w:r>
          </w:p>
        </w:tc>
        <w:tc>
          <w:tcPr>
            <w:tcW w:w="6996" w:type="dxa"/>
          </w:tcPr>
          <w:p w:rsidR="000C2E5F" w:rsidRPr="008D2EDF" w:rsidRDefault="000C2E5F" w:rsidP="0006059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41A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gatccgctcccgtgcgccg</w:t>
            </w:r>
            <w:proofErr w:type="spellEnd"/>
          </w:p>
        </w:tc>
      </w:tr>
      <w:tr w:rsidR="000C2E5F" w:rsidRPr="008D2EDF" w:rsidTr="00060593">
        <w:tc>
          <w:tcPr>
            <w:cnfStyle w:val="001000000000"/>
            <w:tcW w:w="1526" w:type="dxa"/>
          </w:tcPr>
          <w:p w:rsidR="000C2E5F" w:rsidRPr="008D2EDF" w:rsidRDefault="000C2E5F" w:rsidP="00060593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4609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-</w:t>
            </w: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RT-R</w:t>
            </w:r>
          </w:p>
        </w:tc>
        <w:tc>
          <w:tcPr>
            <w:tcW w:w="6996" w:type="dxa"/>
          </w:tcPr>
          <w:p w:rsidR="000C2E5F" w:rsidRPr="008D2EDF" w:rsidRDefault="000C2E5F" w:rsidP="0006059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41A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gtagaagcgcgccagcgg</w:t>
            </w:r>
            <w:proofErr w:type="spellEnd"/>
          </w:p>
        </w:tc>
      </w:tr>
      <w:tr w:rsidR="000C2E5F" w:rsidRPr="008D2EDF" w:rsidTr="00060593">
        <w:trPr>
          <w:cnfStyle w:val="000000100000"/>
        </w:trPr>
        <w:tc>
          <w:tcPr>
            <w:cnfStyle w:val="001000000000"/>
            <w:tcW w:w="1526" w:type="dxa"/>
          </w:tcPr>
          <w:p w:rsidR="000C2E5F" w:rsidRPr="008D2EDF" w:rsidRDefault="000C2E5F" w:rsidP="00060593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3206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-</w:t>
            </w: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RT-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F</w:t>
            </w:r>
          </w:p>
        </w:tc>
        <w:tc>
          <w:tcPr>
            <w:tcW w:w="6996" w:type="dxa"/>
          </w:tcPr>
          <w:p w:rsidR="000C2E5F" w:rsidRPr="008D2EDF" w:rsidRDefault="000C2E5F" w:rsidP="00060593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E00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gggagaacggcatcgaccg</w:t>
            </w:r>
            <w:proofErr w:type="spellEnd"/>
          </w:p>
        </w:tc>
      </w:tr>
      <w:tr w:rsidR="000C2E5F" w:rsidRPr="008D2EDF" w:rsidTr="00060593">
        <w:tc>
          <w:tcPr>
            <w:cnfStyle w:val="001000000000"/>
            <w:tcW w:w="1526" w:type="dxa"/>
          </w:tcPr>
          <w:p w:rsidR="000C2E5F" w:rsidRPr="008D2EDF" w:rsidRDefault="000C2E5F" w:rsidP="00060593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3206</w:t>
            </w:r>
            <w:r w:rsidRPr="008D2EDF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-</w:t>
            </w:r>
            <w:r w:rsidRPr="008D2EDF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RT-R</w:t>
            </w:r>
          </w:p>
        </w:tc>
        <w:tc>
          <w:tcPr>
            <w:tcW w:w="6996" w:type="dxa"/>
          </w:tcPr>
          <w:p w:rsidR="000C2E5F" w:rsidRPr="008D2EDF" w:rsidRDefault="000C2E5F" w:rsidP="00060593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E00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gcgaagtcctcgcgaccgac</w:t>
            </w:r>
            <w:proofErr w:type="spellEnd"/>
          </w:p>
        </w:tc>
      </w:tr>
      <w:tr w:rsidR="000C2E5F" w:rsidRPr="00843EA9" w:rsidTr="00C9601D">
        <w:trPr>
          <w:cnfStyle w:val="000000100000"/>
        </w:trPr>
        <w:tc>
          <w:tcPr>
            <w:cnfStyle w:val="001000000000"/>
            <w:tcW w:w="1526" w:type="dxa"/>
            <w:vAlign w:val="center"/>
          </w:tcPr>
          <w:p w:rsidR="000C2E5F" w:rsidRPr="00843EA9" w:rsidRDefault="000C2E5F" w:rsidP="00843EA9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843EA9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16S-</w:t>
            </w:r>
            <w:r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RT-</w:t>
            </w:r>
            <w:r w:rsidRPr="00843EA9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F</w:t>
            </w:r>
          </w:p>
        </w:tc>
        <w:tc>
          <w:tcPr>
            <w:tcW w:w="6996" w:type="dxa"/>
            <w:vAlign w:val="center"/>
          </w:tcPr>
          <w:p w:rsidR="000C2E5F" w:rsidRPr="00843EA9" w:rsidRDefault="000C2E5F" w:rsidP="00843EA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843EA9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cctaccaaggcgacgatccgt</w:t>
            </w:r>
            <w:proofErr w:type="spellEnd"/>
          </w:p>
        </w:tc>
      </w:tr>
      <w:tr w:rsidR="000C2E5F" w:rsidRPr="00843EA9" w:rsidTr="00C9601D">
        <w:tc>
          <w:tcPr>
            <w:cnfStyle w:val="001000000000"/>
            <w:tcW w:w="1526" w:type="dxa"/>
            <w:vAlign w:val="center"/>
          </w:tcPr>
          <w:p w:rsidR="000C2E5F" w:rsidRPr="00843EA9" w:rsidRDefault="000C2E5F" w:rsidP="00843EA9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843EA9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16S-</w:t>
            </w:r>
            <w:r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RT-</w:t>
            </w:r>
            <w:r w:rsidRPr="00843EA9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R</w:t>
            </w:r>
          </w:p>
        </w:tc>
        <w:tc>
          <w:tcPr>
            <w:tcW w:w="6996" w:type="dxa"/>
            <w:vAlign w:val="center"/>
          </w:tcPr>
          <w:p w:rsidR="000C2E5F" w:rsidRPr="00843EA9" w:rsidRDefault="000C2E5F" w:rsidP="00843EA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843EA9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catgccgcgtgtgtgaagaag</w:t>
            </w:r>
            <w:proofErr w:type="spellEnd"/>
          </w:p>
        </w:tc>
      </w:tr>
    </w:tbl>
    <w:p w:rsidR="00474720" w:rsidRPr="00CE1A8E" w:rsidRDefault="008B379E" w:rsidP="00CE1A8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A0032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sym w:font="Symbol" w:char="F02A"/>
      </w:r>
      <w:r>
        <w:rPr>
          <w:rFonts w:ascii="Times New Roman" w:hAnsi="Times New Roman" w:cs="Times New Roman" w:hint="eastAsia"/>
          <w:bCs/>
          <w:kern w:val="0"/>
          <w:sz w:val="24"/>
          <w:szCs w:val="24"/>
          <w:vertAlign w:val="superscript"/>
        </w:rPr>
        <w:t xml:space="preserve"> </w:t>
      </w:r>
      <w:r w:rsidR="001745A8" w:rsidRPr="00843EA9">
        <w:rPr>
          <w:rFonts w:ascii="Times New Roman" w:hAnsi="Times New Roman" w:cs="Times New Roman"/>
          <w:bCs/>
          <w:kern w:val="0"/>
          <w:sz w:val="24"/>
          <w:szCs w:val="24"/>
        </w:rPr>
        <w:t>All primers are listed from 5’</w:t>
      </w:r>
      <w:r w:rsidR="001745A8" w:rsidRPr="00843EA9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="001745A8" w:rsidRPr="00843EA9">
        <w:rPr>
          <w:rFonts w:ascii="Times New Roman" w:hAnsi="Times New Roman" w:cs="Times New Roman"/>
          <w:bCs/>
          <w:kern w:val="0"/>
          <w:sz w:val="24"/>
          <w:szCs w:val="24"/>
        </w:rPr>
        <w:t xml:space="preserve">to 3’. The </w:t>
      </w:r>
      <w:r w:rsidR="001745A8" w:rsidRPr="00843EA9">
        <w:rPr>
          <w:rFonts w:ascii="Times New Roman" w:hAnsi="Times New Roman" w:cs="Times New Roman" w:hint="eastAsia"/>
          <w:bCs/>
          <w:kern w:val="0"/>
          <w:sz w:val="24"/>
          <w:szCs w:val="24"/>
        </w:rPr>
        <w:t>F</w:t>
      </w:r>
      <w:r w:rsidR="001745A8" w:rsidRPr="00843EA9">
        <w:rPr>
          <w:rFonts w:ascii="Times New Roman" w:hAnsi="Times New Roman" w:cs="Times New Roman"/>
          <w:bCs/>
          <w:kern w:val="0"/>
          <w:sz w:val="24"/>
          <w:szCs w:val="24"/>
        </w:rPr>
        <w:t xml:space="preserve"> and </w:t>
      </w:r>
      <w:r w:rsidR="001745A8" w:rsidRPr="00843EA9">
        <w:rPr>
          <w:rFonts w:ascii="Times New Roman" w:hAnsi="Times New Roman" w:cs="Times New Roman" w:hint="eastAsia"/>
          <w:bCs/>
          <w:kern w:val="0"/>
          <w:sz w:val="24"/>
          <w:szCs w:val="24"/>
        </w:rPr>
        <w:t>R</w:t>
      </w:r>
      <w:r w:rsidR="001745A8" w:rsidRPr="00843EA9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1745A8" w:rsidRPr="008D2EDF">
        <w:rPr>
          <w:rFonts w:ascii="Times New Roman" w:hAnsi="Times New Roman" w:cs="Times New Roman"/>
          <w:sz w:val="24"/>
          <w:szCs w:val="24"/>
        </w:rPr>
        <w:t>primers represent forward and reverse primers, respectively.</w:t>
      </w:r>
    </w:p>
    <w:sectPr w:rsidR="00474720" w:rsidRPr="00CE1A8E" w:rsidSect="00AF0F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0D3F" w:rsidRDefault="00580D3F" w:rsidP="00E41A7A">
      <w:r>
        <w:separator/>
      </w:r>
    </w:p>
  </w:endnote>
  <w:endnote w:type="continuationSeparator" w:id="0">
    <w:p w:rsidR="00580D3F" w:rsidRDefault="00580D3F" w:rsidP="00E41A7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中宋">
    <w:altName w:val="STZhongsong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0D3F" w:rsidRDefault="00580D3F" w:rsidP="00E41A7A">
      <w:r>
        <w:separator/>
      </w:r>
    </w:p>
  </w:footnote>
  <w:footnote w:type="continuationSeparator" w:id="0">
    <w:p w:rsidR="00580D3F" w:rsidRDefault="00580D3F" w:rsidP="00E41A7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45A8"/>
    <w:rsid w:val="00056A28"/>
    <w:rsid w:val="000C2E5F"/>
    <w:rsid w:val="000E5DE3"/>
    <w:rsid w:val="001531EA"/>
    <w:rsid w:val="001615E4"/>
    <w:rsid w:val="001745A8"/>
    <w:rsid w:val="00175533"/>
    <w:rsid w:val="001C23D7"/>
    <w:rsid w:val="001D3134"/>
    <w:rsid w:val="00395055"/>
    <w:rsid w:val="004266AF"/>
    <w:rsid w:val="0046225A"/>
    <w:rsid w:val="00474720"/>
    <w:rsid w:val="00580D3F"/>
    <w:rsid w:val="00581BB4"/>
    <w:rsid w:val="005E1521"/>
    <w:rsid w:val="0060327E"/>
    <w:rsid w:val="00675927"/>
    <w:rsid w:val="006A26B3"/>
    <w:rsid w:val="006B0666"/>
    <w:rsid w:val="006D14E1"/>
    <w:rsid w:val="007B2016"/>
    <w:rsid w:val="00804164"/>
    <w:rsid w:val="0081432B"/>
    <w:rsid w:val="00843EA9"/>
    <w:rsid w:val="00881E44"/>
    <w:rsid w:val="008B379E"/>
    <w:rsid w:val="008E00D6"/>
    <w:rsid w:val="008F5E3D"/>
    <w:rsid w:val="0094476C"/>
    <w:rsid w:val="009552C0"/>
    <w:rsid w:val="00A75726"/>
    <w:rsid w:val="00AE4045"/>
    <w:rsid w:val="00AF0F3B"/>
    <w:rsid w:val="00B30D39"/>
    <w:rsid w:val="00B94B87"/>
    <w:rsid w:val="00BE59CD"/>
    <w:rsid w:val="00C567E8"/>
    <w:rsid w:val="00CE1A8E"/>
    <w:rsid w:val="00CF45DF"/>
    <w:rsid w:val="00E273F0"/>
    <w:rsid w:val="00E41A7A"/>
    <w:rsid w:val="00E80F92"/>
    <w:rsid w:val="00FD4BCE"/>
    <w:rsid w:val="00FF04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45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3">
    <w:name w:val="Light Shading Accent 3"/>
    <w:basedOn w:val="a1"/>
    <w:uiPriority w:val="60"/>
    <w:rsid w:val="001745A8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3">
    <w:name w:val="Table Grid"/>
    <w:basedOn w:val="a1"/>
    <w:uiPriority w:val="59"/>
    <w:rsid w:val="00843EA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41A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41A7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41A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41A7A"/>
    <w:rPr>
      <w:sz w:val="18"/>
      <w:szCs w:val="18"/>
    </w:rPr>
  </w:style>
  <w:style w:type="character" w:styleId="a6">
    <w:name w:val="Hyperlink"/>
    <w:basedOn w:val="a0"/>
    <w:rsid w:val="008B379E"/>
    <w:rPr>
      <w:rFonts w:cs="Times New Roman"/>
      <w:color w:val="0000FF"/>
      <w:u w:val="single"/>
    </w:rPr>
  </w:style>
  <w:style w:type="paragraph" w:customStyle="1" w:styleId="p0">
    <w:name w:val="p0"/>
    <w:basedOn w:val="a"/>
    <w:rsid w:val="008B379E"/>
    <w:pPr>
      <w:widowControl/>
    </w:pPr>
    <w:rPr>
      <w:rFonts w:ascii="Times New Roman" w:eastAsia="宋体" w:hAnsi="Times New Roman" w:cs="Times New Roman"/>
      <w:kern w:val="0"/>
      <w:sz w:val="22"/>
    </w:rPr>
  </w:style>
  <w:style w:type="paragraph" w:styleId="a7">
    <w:name w:val="Balloon Text"/>
    <w:basedOn w:val="a"/>
    <w:link w:val="Char1"/>
    <w:uiPriority w:val="99"/>
    <w:semiHidden/>
    <w:unhideWhenUsed/>
    <w:rsid w:val="006A26B3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A26B3"/>
    <w:rPr>
      <w:sz w:val="18"/>
      <w:szCs w:val="18"/>
    </w:rPr>
  </w:style>
  <w:style w:type="paragraph" w:customStyle="1" w:styleId="Default">
    <w:name w:val="Default"/>
    <w:rsid w:val="001615E4"/>
    <w:pPr>
      <w:widowControl w:val="0"/>
      <w:autoSpaceDE w:val="0"/>
      <w:autoSpaceDN w:val="0"/>
      <w:adjustRightInd w:val="0"/>
    </w:pPr>
    <w:rPr>
      <w:rFonts w:ascii="华文中宋" w:eastAsia="华文中宋" w:cs="华文中宋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45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3">
    <w:name w:val="Light Shading Accent 3"/>
    <w:basedOn w:val="a1"/>
    <w:uiPriority w:val="60"/>
    <w:rsid w:val="001745A8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3">
    <w:name w:val="Table Grid"/>
    <w:basedOn w:val="a1"/>
    <w:uiPriority w:val="59"/>
    <w:rsid w:val="00843EA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41A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41A7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41A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41A7A"/>
    <w:rPr>
      <w:sz w:val="18"/>
      <w:szCs w:val="18"/>
    </w:rPr>
  </w:style>
  <w:style w:type="character" w:styleId="a6">
    <w:name w:val="Hyperlink"/>
    <w:basedOn w:val="a0"/>
    <w:rsid w:val="008B379E"/>
    <w:rPr>
      <w:rFonts w:cs="Times New Roman"/>
      <w:color w:val="0000FF"/>
      <w:u w:val="single"/>
    </w:rPr>
  </w:style>
  <w:style w:type="paragraph" w:customStyle="1" w:styleId="p0">
    <w:name w:val="p0"/>
    <w:basedOn w:val="a"/>
    <w:rsid w:val="008B379E"/>
    <w:pPr>
      <w:widowControl/>
    </w:pPr>
    <w:rPr>
      <w:rFonts w:ascii="Times New Roman" w:eastAsia="宋体" w:hAnsi="Times New Roman" w:cs="Times New Roman"/>
      <w:kern w:val="0"/>
      <w:sz w:val="22"/>
    </w:rPr>
  </w:style>
  <w:style w:type="paragraph" w:styleId="a7">
    <w:name w:val="Balloon Text"/>
    <w:basedOn w:val="a"/>
    <w:link w:val="Char1"/>
    <w:uiPriority w:val="99"/>
    <w:semiHidden/>
    <w:unhideWhenUsed/>
    <w:rsid w:val="006A26B3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A26B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139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2</Words>
  <Characters>1894</Characters>
  <Application>Microsoft Office Word</Application>
  <DocSecurity>0</DocSecurity>
  <Lines>15</Lines>
  <Paragraphs>4</Paragraphs>
  <ScaleCrop>false</ScaleCrop>
  <Company>Cisco</Company>
  <LinksUpToDate>false</LinksUpToDate>
  <CharactersWithSpaces>2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Icelike</cp:lastModifiedBy>
  <cp:revision>2</cp:revision>
  <dcterms:created xsi:type="dcterms:W3CDTF">2014-06-10T03:27:00Z</dcterms:created>
  <dcterms:modified xsi:type="dcterms:W3CDTF">2014-06-10T03:27:00Z</dcterms:modified>
</cp:coreProperties>
</file>